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65C7" w:rsidRPr="00671268" w:rsidRDefault="00C265C7" w:rsidP="00C265C7">
      <w:pPr>
        <w:widowControl/>
        <w:jc w:val="left"/>
        <w:rPr>
          <w:rFonts w:ascii="Times New Roman" w:hAnsi="Times New Roman"/>
          <w:sz w:val="28"/>
          <w:szCs w:val="28"/>
        </w:rPr>
      </w:pPr>
      <w:r w:rsidRPr="00243925">
        <w:rPr>
          <w:rFonts w:ascii="Times New Roman" w:hAnsi="Times New Roman"/>
          <w:sz w:val="28"/>
          <w:szCs w:val="28"/>
        </w:rPr>
        <w:t>Supple</w:t>
      </w:r>
      <w:r>
        <w:rPr>
          <w:rFonts w:ascii="Times New Roman" w:hAnsi="Times New Roman"/>
          <w:sz w:val="28"/>
          <w:szCs w:val="28"/>
        </w:rPr>
        <w:t>mentary Data 1: The strategy of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 w:rsidRPr="00243925">
        <w:rPr>
          <w:rFonts w:ascii="Times New Roman" w:hAnsi="Times New Roman"/>
          <w:sz w:val="28"/>
          <w:szCs w:val="28"/>
        </w:rPr>
        <w:t>PubMed</w:t>
      </w:r>
    </w:p>
    <w:tbl>
      <w:tblPr>
        <w:tblW w:w="8425" w:type="dxa"/>
        <w:tblInd w:w="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81"/>
        <w:gridCol w:w="4842"/>
        <w:gridCol w:w="1418"/>
        <w:gridCol w:w="1184"/>
      </w:tblGrid>
      <w:tr w:rsidR="00C265C7" w:rsidRPr="00671268" w:rsidTr="00B50FB4">
        <w:trPr>
          <w:trHeight w:val="27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Search</w:t>
            </w:r>
          </w:p>
        </w:tc>
        <w:tc>
          <w:tcPr>
            <w:tcW w:w="4842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Quer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Items </w:t>
            </w: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found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Time</w:t>
            </w:r>
          </w:p>
        </w:tc>
      </w:tr>
      <w:tr w:rsidR="00C265C7" w:rsidRPr="00671268" w:rsidTr="00B50FB4">
        <w:trPr>
          <w:trHeight w:val="27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#2</w:t>
            </w: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4842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 xml:space="preserve">Search ((((((HE4) OR human </w:t>
            </w:r>
            <w:proofErr w:type="spellStart"/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epididymis</w:t>
            </w:r>
            <w:proofErr w:type="spellEnd"/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 xml:space="preserve"> protein 4) OR whey-acidic-protein four-disulfide core protein-2) OR WFDC2) OR "WFDC2 protein, human" [Supplementary Concept])) AND (((((((((((</w:t>
            </w:r>
            <w:proofErr w:type="spellStart"/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nsclc</w:t>
            </w:r>
            <w:proofErr w:type="spellEnd"/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 xml:space="preserve">) OR non-small cell lung cancer) OR non-small cell lung carcinoma) OR lung </w:t>
            </w:r>
            <w:proofErr w:type="spellStart"/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adenocarcinoma</w:t>
            </w:r>
            <w:proofErr w:type="spellEnd"/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 xml:space="preserve">) OR lung </w:t>
            </w:r>
            <w:proofErr w:type="spellStart"/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squamous</w:t>
            </w:r>
            <w:proofErr w:type="spellEnd"/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 xml:space="preserve"> cell carcinoma) OR </w:t>
            </w:r>
            <w:proofErr w:type="spellStart"/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adenocarcinoma</w:t>
            </w:r>
            <w:proofErr w:type="spellEnd"/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 xml:space="preserve"> of the lung) OR </w:t>
            </w:r>
            <w:proofErr w:type="spellStart"/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squamous</w:t>
            </w:r>
            <w:proofErr w:type="spellEnd"/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 xml:space="preserve"> cell carcinoma of the lung) OR lung cancer) OR Lung </w:t>
            </w:r>
            <w:proofErr w:type="spellStart"/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Neoplasms</w:t>
            </w:r>
            <w:proofErr w:type="spellEnd"/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 xml:space="preserve">) OR lung tumor) OR "Lung </w:t>
            </w:r>
            <w:proofErr w:type="spellStart"/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Neoplasms</w:t>
            </w:r>
            <w:proofErr w:type="spellEnd"/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"[Mesh]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10:01:32</w:t>
            </w:r>
          </w:p>
        </w:tc>
      </w:tr>
      <w:tr w:rsidR="00C265C7" w:rsidRPr="00671268" w:rsidTr="00B50FB4">
        <w:trPr>
          <w:trHeight w:val="27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#</w:t>
            </w: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4842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Search ((((((((((</w:t>
            </w:r>
            <w:proofErr w:type="spellStart"/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nsclc</w:t>
            </w:r>
            <w:proofErr w:type="spellEnd"/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 xml:space="preserve">) OR non-small cell lung cancer) OR non-small cell lung carcinoma) OR lung </w:t>
            </w:r>
            <w:proofErr w:type="spellStart"/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adenocarcinoma</w:t>
            </w:r>
            <w:proofErr w:type="spellEnd"/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 xml:space="preserve">) OR lung </w:t>
            </w:r>
            <w:proofErr w:type="spellStart"/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squamous</w:t>
            </w:r>
            <w:proofErr w:type="spellEnd"/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 xml:space="preserve"> cell carcinoma) OR </w:t>
            </w:r>
            <w:proofErr w:type="spellStart"/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adenocarcinoma</w:t>
            </w:r>
            <w:proofErr w:type="spellEnd"/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 xml:space="preserve"> of the lung) OR </w:t>
            </w:r>
            <w:proofErr w:type="spellStart"/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squamous</w:t>
            </w:r>
            <w:proofErr w:type="spellEnd"/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 xml:space="preserve"> cell carcinoma of the lung) OR lung cancer) OR Lung </w:t>
            </w:r>
            <w:proofErr w:type="spellStart"/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Neoplasms</w:t>
            </w:r>
            <w:proofErr w:type="spellEnd"/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 xml:space="preserve">) OR lung tumor) OR "Lung </w:t>
            </w:r>
            <w:proofErr w:type="spellStart"/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Neoplasms</w:t>
            </w:r>
            <w:proofErr w:type="spellEnd"/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"[Mesh]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309979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10:00:55</w:t>
            </w:r>
          </w:p>
        </w:tc>
      </w:tr>
      <w:tr w:rsidR="00C265C7" w:rsidRPr="00671268" w:rsidTr="00B50FB4">
        <w:trPr>
          <w:trHeight w:val="27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#</w:t>
            </w: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4842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 xml:space="preserve">Search "Lung </w:t>
            </w:r>
            <w:proofErr w:type="spellStart"/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Neoplasms</w:t>
            </w:r>
            <w:proofErr w:type="spellEnd"/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"[Mesh]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199757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10:00:18</w:t>
            </w:r>
          </w:p>
        </w:tc>
      </w:tr>
      <w:tr w:rsidR="00C265C7" w:rsidRPr="00671268" w:rsidTr="00B50FB4">
        <w:trPr>
          <w:trHeight w:val="27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#17</w:t>
            </w:r>
          </w:p>
        </w:tc>
        <w:tc>
          <w:tcPr>
            <w:tcW w:w="4842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Search lung tumo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278396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9:59:27</w:t>
            </w:r>
          </w:p>
        </w:tc>
      </w:tr>
      <w:tr w:rsidR="00C265C7" w:rsidRPr="00671268" w:rsidTr="00B50FB4">
        <w:trPr>
          <w:trHeight w:val="27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#16</w:t>
            </w:r>
          </w:p>
        </w:tc>
        <w:tc>
          <w:tcPr>
            <w:tcW w:w="4842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 xml:space="preserve">Search Lung </w:t>
            </w:r>
            <w:proofErr w:type="spellStart"/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Neoplasm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243756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9:59:16</w:t>
            </w:r>
          </w:p>
        </w:tc>
      </w:tr>
      <w:tr w:rsidR="00C265C7" w:rsidRPr="00671268" w:rsidTr="00B50FB4">
        <w:trPr>
          <w:trHeight w:val="27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#15</w:t>
            </w:r>
          </w:p>
        </w:tc>
        <w:tc>
          <w:tcPr>
            <w:tcW w:w="4842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Search lung canc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288859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9:58:34</w:t>
            </w:r>
          </w:p>
        </w:tc>
      </w:tr>
      <w:tr w:rsidR="00C265C7" w:rsidRPr="00671268" w:rsidTr="00B50FB4">
        <w:trPr>
          <w:trHeight w:val="27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#14</w:t>
            </w:r>
          </w:p>
        </w:tc>
        <w:tc>
          <w:tcPr>
            <w:tcW w:w="4842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 xml:space="preserve">Search </w:t>
            </w:r>
            <w:proofErr w:type="spellStart"/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squamous</w:t>
            </w:r>
            <w:proofErr w:type="spellEnd"/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 xml:space="preserve"> cell carcinoma of the lu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24819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9:58:20</w:t>
            </w:r>
          </w:p>
        </w:tc>
      </w:tr>
      <w:tr w:rsidR="00C265C7" w:rsidRPr="00671268" w:rsidTr="00B50FB4">
        <w:trPr>
          <w:trHeight w:val="27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#13</w:t>
            </w:r>
          </w:p>
        </w:tc>
        <w:tc>
          <w:tcPr>
            <w:tcW w:w="4842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 xml:space="preserve">Search </w:t>
            </w:r>
            <w:proofErr w:type="spellStart"/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adenocarcinoma</w:t>
            </w:r>
            <w:proofErr w:type="spellEnd"/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 xml:space="preserve"> of the lu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50719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9:58:10</w:t>
            </w:r>
          </w:p>
        </w:tc>
      </w:tr>
      <w:tr w:rsidR="00C265C7" w:rsidRPr="00671268" w:rsidTr="00B50FB4">
        <w:trPr>
          <w:trHeight w:val="27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#12</w:t>
            </w:r>
          </w:p>
        </w:tc>
        <w:tc>
          <w:tcPr>
            <w:tcW w:w="4842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 xml:space="preserve">Search lung </w:t>
            </w:r>
            <w:proofErr w:type="spellStart"/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squamous</w:t>
            </w:r>
            <w:proofErr w:type="spellEnd"/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 xml:space="preserve"> cell carcinom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24819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9:57:59</w:t>
            </w:r>
          </w:p>
        </w:tc>
      </w:tr>
      <w:tr w:rsidR="00C265C7" w:rsidRPr="00671268" w:rsidTr="00B50FB4">
        <w:trPr>
          <w:trHeight w:val="27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#11</w:t>
            </w:r>
          </w:p>
        </w:tc>
        <w:tc>
          <w:tcPr>
            <w:tcW w:w="4842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 xml:space="preserve">Search lung </w:t>
            </w:r>
            <w:proofErr w:type="spellStart"/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adenocarcinom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10666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9:57:45</w:t>
            </w:r>
          </w:p>
        </w:tc>
      </w:tr>
      <w:tr w:rsidR="00C265C7" w:rsidRPr="00671268" w:rsidTr="00B50FB4">
        <w:trPr>
          <w:trHeight w:val="27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#10</w:t>
            </w:r>
          </w:p>
        </w:tc>
        <w:tc>
          <w:tcPr>
            <w:tcW w:w="4842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Search non-small cell lung carcinom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51516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9:57:34</w:t>
            </w:r>
          </w:p>
        </w:tc>
      </w:tr>
      <w:tr w:rsidR="00C265C7" w:rsidRPr="00671268" w:rsidTr="00B50FB4">
        <w:trPr>
          <w:trHeight w:val="27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#9</w:t>
            </w:r>
          </w:p>
        </w:tc>
        <w:tc>
          <w:tcPr>
            <w:tcW w:w="4842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Search non-small cell lung canc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64021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9:57:23</w:t>
            </w:r>
          </w:p>
        </w:tc>
      </w:tr>
      <w:tr w:rsidR="00C265C7" w:rsidRPr="00671268" w:rsidTr="00B50FB4">
        <w:trPr>
          <w:trHeight w:val="27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#8</w:t>
            </w:r>
          </w:p>
        </w:tc>
        <w:tc>
          <w:tcPr>
            <w:tcW w:w="4842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 xml:space="preserve">Search </w:t>
            </w:r>
            <w:proofErr w:type="spellStart"/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nsclc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52106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9:57:14</w:t>
            </w:r>
          </w:p>
        </w:tc>
      </w:tr>
      <w:tr w:rsidR="00C265C7" w:rsidRPr="00671268" w:rsidTr="00B50FB4">
        <w:trPr>
          <w:trHeight w:val="27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#7</w:t>
            </w:r>
          </w:p>
        </w:tc>
        <w:tc>
          <w:tcPr>
            <w:tcW w:w="4842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 xml:space="preserve">Search ((((HE4) OR human </w:t>
            </w:r>
            <w:proofErr w:type="spellStart"/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epididymis</w:t>
            </w:r>
            <w:proofErr w:type="spellEnd"/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 xml:space="preserve"> protein 4) OR whey-acidic-protein four-disulfide core protein-2) OR WFDC2) OR "WFDC2 protein, human" [Supplementary Concept]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1090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9:56:52</w:t>
            </w:r>
          </w:p>
        </w:tc>
      </w:tr>
      <w:tr w:rsidR="00C265C7" w:rsidRPr="00671268" w:rsidTr="00B50FB4">
        <w:trPr>
          <w:trHeight w:val="27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#6</w:t>
            </w:r>
          </w:p>
        </w:tc>
        <w:tc>
          <w:tcPr>
            <w:tcW w:w="4842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Search "WFDC2 protein, human" [Supplementary Concept]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272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9:56:23</w:t>
            </w:r>
          </w:p>
        </w:tc>
      </w:tr>
      <w:tr w:rsidR="00C265C7" w:rsidRPr="00671268" w:rsidTr="00B50FB4">
        <w:trPr>
          <w:trHeight w:val="27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#4</w:t>
            </w:r>
          </w:p>
        </w:tc>
        <w:tc>
          <w:tcPr>
            <w:tcW w:w="4842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Search WFDC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298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9:55:53</w:t>
            </w:r>
          </w:p>
        </w:tc>
      </w:tr>
      <w:tr w:rsidR="00C265C7" w:rsidRPr="00671268" w:rsidTr="00B50FB4">
        <w:trPr>
          <w:trHeight w:val="27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#3</w:t>
            </w:r>
          </w:p>
        </w:tc>
        <w:tc>
          <w:tcPr>
            <w:tcW w:w="4842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Search whey-acidic-protein four-disulfide core protein-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9:55:44</w:t>
            </w:r>
          </w:p>
        </w:tc>
      </w:tr>
      <w:tr w:rsidR="00C265C7" w:rsidRPr="00671268" w:rsidTr="00B50FB4">
        <w:trPr>
          <w:trHeight w:val="27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#2</w:t>
            </w:r>
          </w:p>
        </w:tc>
        <w:tc>
          <w:tcPr>
            <w:tcW w:w="4842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 xml:space="preserve">Search human </w:t>
            </w:r>
            <w:proofErr w:type="spellStart"/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epididymis</w:t>
            </w:r>
            <w:proofErr w:type="spellEnd"/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 xml:space="preserve"> protein 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792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9:53:18</w:t>
            </w:r>
          </w:p>
        </w:tc>
      </w:tr>
      <w:tr w:rsidR="00C265C7" w:rsidRPr="00671268" w:rsidTr="00B50FB4">
        <w:trPr>
          <w:trHeight w:val="27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#1</w:t>
            </w:r>
          </w:p>
        </w:tc>
        <w:tc>
          <w:tcPr>
            <w:tcW w:w="4842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Search HE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497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C265C7" w:rsidRPr="00671268" w:rsidRDefault="00C265C7" w:rsidP="00B50F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92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9:53:11</w:t>
            </w:r>
          </w:p>
        </w:tc>
      </w:tr>
    </w:tbl>
    <w:p w:rsidR="00BD7A2F" w:rsidRDefault="00B251A4"/>
    <w:sectPr w:rsidR="00BD7A2F" w:rsidSect="001154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265C7"/>
    <w:rsid w:val="00115474"/>
    <w:rsid w:val="00677155"/>
    <w:rsid w:val="00B251A4"/>
    <w:rsid w:val="00C265C7"/>
    <w:rsid w:val="00E52C50"/>
    <w:rsid w:val="00FA0A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5C7"/>
    <w:pPr>
      <w:widowControl w:val="0"/>
      <w:jc w:val="both"/>
    </w:pPr>
    <w:rPr>
      <w:rFonts w:ascii="Calibri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45</Characters>
  <Application>Microsoft Office Word</Application>
  <DocSecurity>0</DocSecurity>
  <Lines>12</Lines>
  <Paragraphs>3</Paragraphs>
  <ScaleCrop>false</ScaleCrop>
  <Company>Microsoft</Company>
  <LinksUpToDate>false</LinksUpToDate>
  <CharactersWithSpaces>18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74700</cp:lastModifiedBy>
  <cp:revision>2</cp:revision>
  <dcterms:created xsi:type="dcterms:W3CDTF">2019-09-25T12:22:00Z</dcterms:created>
  <dcterms:modified xsi:type="dcterms:W3CDTF">2019-09-25T12:22:00Z</dcterms:modified>
</cp:coreProperties>
</file>